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D36A1" w14:textId="1DB18BA0" w:rsidR="00CC41DD" w:rsidRPr="00B93C0A" w:rsidRDefault="00CC41D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Cancer Studies List</w:t>
      </w:r>
    </w:p>
    <w:p w14:paraId="7E2060F6" w14:textId="77777777" w:rsidR="00CC41DD" w:rsidRPr="00B93C0A" w:rsidRDefault="00CC41D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C75131" w14:textId="768597E0" w:rsidR="002C2632" w:rsidRPr="00B93C0A" w:rsidRDefault="002C263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Bladder / Upper tract urothelial cancer</w:t>
      </w:r>
      <w:r w:rsidR="00AC067C" w:rsidRPr="00B93C0A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6EF68CF7" w14:textId="635A7855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ladder Cancer (MSK/TCGA, 2020)</w:t>
      </w:r>
    </w:p>
    <w:p w14:paraId="6D69299F" w14:textId="3EDD2557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Bladder Cancer (MSKCC, Eu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Urol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4)</w:t>
      </w:r>
    </w:p>
    <w:p w14:paraId="44EE5857" w14:textId="7454496A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Bladder Cancer (MSKCC, J Clin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Onco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3)</w:t>
      </w:r>
    </w:p>
    <w:p w14:paraId="609152A7" w14:textId="11EA5687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ladder Cancer (MSKCC, Nat Genet 2016)</w:t>
      </w:r>
    </w:p>
    <w:p w14:paraId="6606368F" w14:textId="2829EEE5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ladder Cancer (TCGA, Cell 2017)</w:t>
      </w:r>
    </w:p>
    <w:p w14:paraId="6BBE842E" w14:textId="05307A03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ladder Urothelial Carcinoma (BGI, Nat Genet 2013)</w:t>
      </w:r>
    </w:p>
    <w:p w14:paraId="2FC581C8" w14:textId="598E4BA6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Bladder Urothelial Carcinoma (DFCI/MSKCC, Cance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Discov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4)</w:t>
      </w:r>
    </w:p>
    <w:p w14:paraId="42F909C7" w14:textId="55EE6883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ladder Urothelial Carcinoma (TCGA, Firehose Legacy)</w:t>
      </w:r>
    </w:p>
    <w:p w14:paraId="362C42AE" w14:textId="46CB76AB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Non</w:t>
      </w:r>
      <w:r w:rsidR="00446968" w:rsidRPr="00B93C0A">
        <w:rPr>
          <w:rFonts w:ascii="Arial" w:hAnsi="Arial" w:cs="Arial"/>
          <w:sz w:val="24"/>
          <w:szCs w:val="24"/>
          <w:lang w:val="en-US"/>
        </w:rPr>
        <w:t>-</w:t>
      </w:r>
      <w:r w:rsidRPr="00B93C0A">
        <w:rPr>
          <w:rFonts w:ascii="Arial" w:hAnsi="Arial" w:cs="Arial"/>
          <w:sz w:val="24"/>
          <w:szCs w:val="24"/>
          <w:lang w:val="en-US"/>
        </w:rPr>
        <w:t xml:space="preserve">muscle invasive Bladder Cancer (MSK Eu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Urol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7)</w:t>
      </w:r>
    </w:p>
    <w:p w14:paraId="43E20DD3" w14:textId="4422ED2C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Urothelial Carcinoma (Cornell/Trento, Nat Gen 2016)</w:t>
      </w:r>
    </w:p>
    <w:p w14:paraId="0AF1940B" w14:textId="0C811F5A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Upper tract urothelial cancer (MSK, Eu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Urol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5)</w:t>
      </w:r>
    </w:p>
    <w:p w14:paraId="509C8095" w14:textId="770A62F0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Upper tract urothelial carcinoma (Cornell/Baylor/MDACC, Nat Comm)</w:t>
      </w:r>
    </w:p>
    <w:p w14:paraId="648296C8" w14:textId="42E39FCE" w:rsidR="007F7B36" w:rsidRPr="00B93C0A" w:rsidRDefault="007F7B36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Upper tract urothelial car</w:t>
      </w:r>
      <w:r w:rsidR="002C2632" w:rsidRPr="00B93C0A">
        <w:rPr>
          <w:rFonts w:ascii="Arial" w:hAnsi="Arial" w:cs="Arial"/>
          <w:sz w:val="24"/>
          <w:szCs w:val="24"/>
          <w:lang w:val="en-US"/>
        </w:rPr>
        <w:t>cinoma (IGBMC, Genome Biology 2021)</w:t>
      </w:r>
    </w:p>
    <w:p w14:paraId="317672D6" w14:textId="6AF76D66" w:rsidR="002C2632" w:rsidRPr="00B93C0A" w:rsidRDefault="002C263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Upper tract urothelial carcinoma (MSK, Nat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Commun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20)</w:t>
      </w:r>
    </w:p>
    <w:p w14:paraId="312CDDC3" w14:textId="07608F2F" w:rsidR="002C2632" w:rsidRPr="00B93C0A" w:rsidRDefault="002C263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Upper tract urothelial carcinoma PDX (MSK, Nat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Commun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20)</w:t>
      </w:r>
    </w:p>
    <w:p w14:paraId="1E619F92" w14:textId="22335EEF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27CDC7D3" w14:textId="6B673D28" w:rsidR="002A07A9" w:rsidRPr="00B93C0A" w:rsidRDefault="002A07A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Breast Cancer</w:t>
      </w:r>
      <w:r w:rsidR="00AC067C" w:rsidRPr="00B93C0A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2D77CBC4" w14:textId="2CC2A282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(MSK, Cancer cell 2018)</w:t>
      </w:r>
    </w:p>
    <w:p w14:paraId="41E13150" w14:textId="5EAF6694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(MSK, Nature Cancer 2020)</w:t>
      </w:r>
    </w:p>
    <w:p w14:paraId="09FF18FB" w14:textId="68DAFA15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Metastatic Breast Cancer (MSK, Cancer discovery 2021)</w:t>
      </w:r>
    </w:p>
    <w:p w14:paraId="33B8E121" w14:textId="070E43BA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fibroepithelial tumors (Duke-NUS, Nat Genet 2015)</w:t>
      </w:r>
    </w:p>
    <w:p w14:paraId="4948F6A2" w14:textId="6D12AD5D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(CPTAC, Cell 2020)</w:t>
      </w:r>
    </w:p>
    <w:p w14:paraId="0091B450" w14:textId="42644F8D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Breast Cancer (METABRIC, Nature 20212 &amp; Nat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Commun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6)</w:t>
      </w:r>
    </w:p>
    <w:p w14:paraId="1D4CB375" w14:textId="756F18C8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(MSK, Clinical Cancer Res 2020)</w:t>
      </w:r>
    </w:p>
    <w:p w14:paraId="4216B1AF" w14:textId="657B5914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(MSKCC, NPJ Breast Cancer 2019)</w:t>
      </w:r>
    </w:p>
    <w:p w14:paraId="481539CB" w14:textId="56690A2C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(SMC 2018)</w:t>
      </w:r>
    </w:p>
    <w:p w14:paraId="16B80B82" w14:textId="12429E45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Cancer Xenografts (British Columbia, Nature 2015)</w:t>
      </w:r>
    </w:p>
    <w:p w14:paraId="20BE8A18" w14:textId="432A7578" w:rsidR="002A07A9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lastRenderedPageBreak/>
        <w:t>Breast Invasive Carcinoma (British Columbia, Nature 2012)</w:t>
      </w:r>
    </w:p>
    <w:p w14:paraId="4EE95070" w14:textId="5774F3ED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invasive Carcinoma (Broad, Nature 2012)</w:t>
      </w:r>
    </w:p>
    <w:p w14:paraId="3CBE9E6B" w14:textId="129CC1CB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Invasive Carcinoma (</w:t>
      </w:r>
      <w:proofErr w:type="spellStart"/>
      <w:proofErr w:type="gramStart"/>
      <w:r w:rsidRPr="00B93C0A">
        <w:rPr>
          <w:rFonts w:ascii="Arial" w:hAnsi="Arial" w:cs="Arial"/>
          <w:sz w:val="24"/>
          <w:szCs w:val="24"/>
          <w:lang w:val="en-US"/>
        </w:rPr>
        <w:t>Sanger,Nature</w:t>
      </w:r>
      <w:proofErr w:type="spellEnd"/>
      <w:proofErr w:type="gramEnd"/>
      <w:r w:rsidRPr="00B93C0A">
        <w:rPr>
          <w:rFonts w:ascii="Arial" w:hAnsi="Arial" w:cs="Arial"/>
          <w:sz w:val="24"/>
          <w:szCs w:val="24"/>
          <w:lang w:val="en-US"/>
        </w:rPr>
        <w:t xml:space="preserve"> 2012)</w:t>
      </w:r>
    </w:p>
    <w:p w14:paraId="22C334CE" w14:textId="15F0897E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Breast Invasive Carcinoma (TCGA, Firehose Legacy)</w:t>
      </w:r>
    </w:p>
    <w:p w14:paraId="47D76D22" w14:textId="3E08BBF9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Juvenile Papillomatosis and Breast Cancer (MSK, 2020)</w:t>
      </w:r>
    </w:p>
    <w:p w14:paraId="70202582" w14:textId="26F7B83C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MAPK on resistance to anti-HER2 therapy for breast cancer (MSKCC)</w:t>
      </w:r>
    </w:p>
    <w:p w14:paraId="0863A4B3" w14:textId="60B84F3D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Metastatic breast cancer (INSERM,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Med 2016)</w:t>
      </w:r>
    </w:p>
    <w:p w14:paraId="19C4B772" w14:textId="2ECD7FF7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The metastatic breast cancer project (Provisional, February 2020)</w:t>
      </w:r>
    </w:p>
    <w:p w14:paraId="1CB2F7A8" w14:textId="31D7C67A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Adenoid cystic carcinoma of the breast (MSKCC, J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Pathol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>. 2015)</w:t>
      </w:r>
    </w:p>
    <w:p w14:paraId="3DE5FE67" w14:textId="48D5C340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Metaplasic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breast cancer (MSK, 2021)</w:t>
      </w:r>
    </w:p>
    <w:p w14:paraId="4BB03F3F" w14:textId="43773B4A" w:rsidR="00D63696" w:rsidRPr="00B93C0A" w:rsidRDefault="00D63696">
      <w:pPr>
        <w:rPr>
          <w:rFonts w:ascii="Arial" w:hAnsi="Arial" w:cs="Arial"/>
          <w:sz w:val="24"/>
          <w:szCs w:val="24"/>
          <w:lang w:val="en-US"/>
        </w:rPr>
      </w:pPr>
    </w:p>
    <w:p w14:paraId="502A52D5" w14:textId="4FDB8010" w:rsidR="00D63696" w:rsidRPr="00B93C0A" w:rsidRDefault="00AC067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Brain tumor:</w:t>
      </w:r>
    </w:p>
    <w:p w14:paraId="60FBFFE4" w14:textId="07407F3E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Pediatric brain cancer (CPTAC/CHOP, Cell 2020)</w:t>
      </w:r>
    </w:p>
    <w:p w14:paraId="505E1742" w14:textId="22780FB0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Brain lower grade glioma (TCGA,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PanCancer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Atlas)</w:t>
      </w:r>
    </w:p>
    <w:p w14:paraId="72FE965F" w14:textId="29629AED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Diffuse glioma (GLASS Consortium Nature 2019)</w:t>
      </w:r>
    </w:p>
    <w:p w14:paraId="46DE2E85" w14:textId="68A5D041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Glioma (MSK, Nature 2019)</w:t>
      </w:r>
    </w:p>
    <w:p w14:paraId="3C333F6E" w14:textId="0175CEA0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Glioma (MSKCC, Clin Cancer Res 2019)</w:t>
      </w:r>
    </w:p>
    <w:p w14:paraId="1F848D1E" w14:textId="67DECB1D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ow-grade gliomas (UCSF, Science 2014)</w:t>
      </w:r>
    </w:p>
    <w:p w14:paraId="692303CE" w14:textId="26B85752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Merged cohort of LGG and GBM (TCGA, Cell 2016)</w:t>
      </w:r>
    </w:p>
    <w:p w14:paraId="08FAACA6" w14:textId="6DA543F4" w:rsidR="00AC067C" w:rsidRPr="00B93C0A" w:rsidRDefault="00AC067C">
      <w:pPr>
        <w:rPr>
          <w:rFonts w:ascii="Arial" w:hAnsi="Arial" w:cs="Arial"/>
          <w:sz w:val="24"/>
          <w:szCs w:val="24"/>
        </w:rPr>
      </w:pPr>
      <w:proofErr w:type="spellStart"/>
      <w:r w:rsidRPr="00B93C0A">
        <w:rPr>
          <w:rFonts w:ascii="Arial" w:hAnsi="Arial" w:cs="Arial"/>
          <w:sz w:val="24"/>
          <w:szCs w:val="24"/>
        </w:rPr>
        <w:t>Brain</w:t>
      </w:r>
      <w:proofErr w:type="spellEnd"/>
      <w:r w:rsidRPr="00B93C0A">
        <w:rPr>
          <w:rFonts w:ascii="Arial" w:hAnsi="Arial" w:cs="Arial"/>
          <w:sz w:val="24"/>
          <w:szCs w:val="24"/>
        </w:rPr>
        <w:t xml:space="preserve"> tumor </w:t>
      </w:r>
      <w:proofErr w:type="spellStart"/>
      <w:r w:rsidRPr="00B93C0A">
        <w:rPr>
          <w:rFonts w:ascii="Arial" w:hAnsi="Arial" w:cs="Arial"/>
          <w:sz w:val="24"/>
          <w:szCs w:val="24"/>
        </w:rPr>
        <w:t>PDXs</w:t>
      </w:r>
      <w:proofErr w:type="spellEnd"/>
      <w:r w:rsidRPr="00B93C0A">
        <w:rPr>
          <w:rFonts w:ascii="Arial" w:hAnsi="Arial" w:cs="Arial"/>
          <w:sz w:val="24"/>
          <w:szCs w:val="24"/>
        </w:rPr>
        <w:t xml:space="preserve"> (Mayo </w:t>
      </w:r>
      <w:proofErr w:type="spellStart"/>
      <w:r w:rsidRPr="00B93C0A">
        <w:rPr>
          <w:rFonts w:ascii="Arial" w:hAnsi="Arial" w:cs="Arial"/>
          <w:sz w:val="24"/>
          <w:szCs w:val="24"/>
        </w:rPr>
        <w:t>Clinic</w:t>
      </w:r>
      <w:proofErr w:type="spellEnd"/>
      <w:r w:rsidRPr="00B93C0A">
        <w:rPr>
          <w:rFonts w:ascii="Arial" w:hAnsi="Arial" w:cs="Arial"/>
          <w:sz w:val="24"/>
          <w:szCs w:val="24"/>
        </w:rPr>
        <w:t>, 2019)</w:t>
      </w:r>
    </w:p>
    <w:p w14:paraId="782CC958" w14:textId="720C624B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Glioblastoma (CPTAC, Cell 2021)</w:t>
      </w:r>
    </w:p>
    <w:p w14:paraId="732BC8EF" w14:textId="4D6EAB7B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Glioblastoma (Columbia, Nat Med 2019)</w:t>
      </w:r>
    </w:p>
    <w:p w14:paraId="29B57696" w14:textId="446DB794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Glioblastoma multiforme (TCGA, Firehose legacy)</w:t>
      </w:r>
    </w:p>
    <w:p w14:paraId="402872A5" w14:textId="6B5C7A6C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Anaplastic Oligodendroglioma and anaplastic oligoastrocytoma (MSK)</w:t>
      </w:r>
    </w:p>
    <w:p w14:paraId="55D16244" w14:textId="7924D35D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Medulloblastoma (Broad Nature 2012)</w:t>
      </w:r>
    </w:p>
    <w:p w14:paraId="14CD98CA" w14:textId="3426E931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dulloblastoma (DKFZ, Nature 2017)</w:t>
      </w:r>
    </w:p>
    <w:p w14:paraId="53CCCF85" w14:textId="10C824FD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dulloblastoma (ICGC, Nature 2012)</w:t>
      </w:r>
    </w:p>
    <w:p w14:paraId="693FB01C" w14:textId="3DB88CC1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dulloblastoma (PCGP, Nature 2012)</w:t>
      </w:r>
    </w:p>
    <w:p w14:paraId="6BFC998F" w14:textId="7FE0F0CD" w:rsidR="00AC067C" w:rsidRPr="00B93C0A" w:rsidRDefault="00AC067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dulloblastoma (Sickkids, Nature 2016)</w:t>
      </w:r>
    </w:p>
    <w:p w14:paraId="7382DA96" w14:textId="32CCCAE4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Pilocytic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Astrcytoma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(ICGC, Nature Genetics 2013)</w:t>
      </w:r>
    </w:p>
    <w:p w14:paraId="759067F0" w14:textId="44C16DEE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</w:p>
    <w:p w14:paraId="4BA3113C" w14:textId="3A7EA0BB" w:rsidR="0039465B" w:rsidRPr="00B93C0A" w:rsidRDefault="0039465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Esophagus/Stomach Cancer:</w:t>
      </w:r>
    </w:p>
    <w:p w14:paraId="0F39E122" w14:textId="6004770C" w:rsidR="0039465B" w:rsidRPr="00B93C0A" w:rsidRDefault="0039465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sophageal/Stomach Cancer (MSK, 2020)</w:t>
      </w:r>
    </w:p>
    <w:p w14:paraId="2657ED7D" w14:textId="340E91E4" w:rsidR="0039465B" w:rsidRPr="00B93C0A" w:rsidRDefault="0039465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sophageal squamous cell carcinoma (ICGC, Nature 2014)</w:t>
      </w:r>
    </w:p>
    <w:p w14:paraId="2DFF9712" w14:textId="34EDC063" w:rsidR="0039465B" w:rsidRPr="00B93C0A" w:rsidRDefault="0039465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sophageal squamous cell carcinoma (UCLA, Nat Genet 2014)</w:t>
      </w:r>
    </w:p>
    <w:p w14:paraId="1FFA628B" w14:textId="2C9018FB" w:rsidR="0039465B" w:rsidRPr="00B93C0A" w:rsidRDefault="0039465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sophageal cancer-TRAP project (MSK, Lancet Oncol 2020)</w:t>
      </w:r>
    </w:p>
    <w:p w14:paraId="2F1B2DC0" w14:textId="7A37243F" w:rsidR="0039465B" w:rsidRPr="00B93C0A" w:rsidRDefault="0039465B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Esophageal Carcinoma (TCGA, Nature 2017)</w:t>
      </w:r>
    </w:p>
    <w:p w14:paraId="30767A60" w14:textId="6826F805" w:rsidR="0039465B" w:rsidRPr="00B93C0A" w:rsidRDefault="0039465B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Gastric adenocarcinoma (TMUCIH, PNAS 2015)</w:t>
      </w:r>
    </w:p>
    <w:p w14:paraId="3A05CDAE" w14:textId="7CAAEE3C" w:rsidR="0039465B" w:rsidRPr="00B93C0A" w:rsidRDefault="0039465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Metastatic esophagogastric cancer (MSKCC, Cancer discovery 2017)</w:t>
      </w:r>
    </w:p>
    <w:p w14:paraId="44827B91" w14:textId="729D7E2D" w:rsidR="0039465B" w:rsidRPr="00B93C0A" w:rsidRDefault="0039465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sophageal adenocarcinoma (DFCI, Nat Genet 2013)</w:t>
      </w:r>
    </w:p>
    <w:p w14:paraId="1EFE7125" w14:textId="4DB0D02E" w:rsidR="0039465B" w:rsidRPr="00B93C0A" w:rsidRDefault="00B530D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sophageal Carcinoma (TCGA, Firehose legacy)</w:t>
      </w:r>
    </w:p>
    <w:p w14:paraId="132F4543" w14:textId="66F6ECA4" w:rsidR="00B530D8" w:rsidRPr="00B93C0A" w:rsidRDefault="00B530D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Gastric cancer (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OncoSG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>, 2018)</w:t>
      </w:r>
    </w:p>
    <w:p w14:paraId="29E14D29" w14:textId="58F95C7C" w:rsidR="00B530D8" w:rsidRPr="00B93C0A" w:rsidRDefault="00B530D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tomach adenocarcinoma (Pfizer and UHK, Nat Genet 2014)</w:t>
      </w:r>
    </w:p>
    <w:p w14:paraId="715DEF1D" w14:textId="68BEC6C6" w:rsidR="00B530D8" w:rsidRPr="00B93C0A" w:rsidRDefault="00B530D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tomach adenocarcinoma (TCGA, Firehose legacy)</w:t>
      </w:r>
    </w:p>
    <w:p w14:paraId="79DC9363" w14:textId="6D2F9052" w:rsidR="00B530D8" w:rsidRPr="00B93C0A" w:rsidRDefault="00B530D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tomach adenocarcinoma (U Tokyo, Nat Genet 2014)</w:t>
      </w:r>
    </w:p>
    <w:p w14:paraId="54C09AE4" w14:textId="4383E74C" w:rsidR="00B530D8" w:rsidRPr="00B93C0A" w:rsidRDefault="00B530D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tomach adenocarcinoma (UHK, Nat Genet 2011)</w:t>
      </w:r>
    </w:p>
    <w:p w14:paraId="2FBFAE96" w14:textId="60D5AF07" w:rsidR="00B530D8" w:rsidRPr="00B93C0A" w:rsidRDefault="00B530D8">
      <w:pPr>
        <w:rPr>
          <w:rFonts w:ascii="Arial" w:hAnsi="Arial" w:cs="Arial"/>
          <w:sz w:val="24"/>
          <w:szCs w:val="24"/>
          <w:lang w:val="en-US"/>
        </w:rPr>
      </w:pPr>
    </w:p>
    <w:p w14:paraId="00A88513" w14:textId="4764F7E9" w:rsidR="00EB7ED7" w:rsidRPr="00B93C0A" w:rsidRDefault="00EB7ED7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Head and neck cancer</w:t>
      </w:r>
      <w:r w:rsidRPr="00B93C0A">
        <w:rPr>
          <w:rFonts w:ascii="Arial" w:hAnsi="Arial" w:cs="Arial"/>
          <w:sz w:val="24"/>
          <w:szCs w:val="24"/>
          <w:lang w:val="en-US"/>
        </w:rPr>
        <w:t>:</w:t>
      </w:r>
    </w:p>
    <w:p w14:paraId="6BA7821D" w14:textId="3E7E7C3B" w:rsidR="00B530D8" w:rsidRPr="00B93C0A" w:rsidRDefault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Recurrent and metastatic head &amp; neck cancer (MSKCC, JAMA Oncol)</w:t>
      </w:r>
    </w:p>
    <w:p w14:paraId="1570C1B2" w14:textId="799F0E53" w:rsidR="00BE1DBB" w:rsidRPr="00B93C0A" w:rsidRDefault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Head and neck squamous cell carcinoma (John Hopkins, Science)</w:t>
      </w:r>
    </w:p>
    <w:p w14:paraId="5008466D" w14:textId="3F9B7784" w:rsidR="00BE1DBB" w:rsidRPr="00B93C0A" w:rsidRDefault="00BE1DBB" w:rsidP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Head and neck squamous cell carcinoma (TCGA, Firehose Legacy)</w:t>
      </w:r>
    </w:p>
    <w:p w14:paraId="68829139" w14:textId="7F6E126C" w:rsidR="00BE1DBB" w:rsidRPr="00B93C0A" w:rsidRDefault="00BE1DBB" w:rsidP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Head and neck squamous cell carcinoma (Broad, Science 2011)</w:t>
      </w:r>
    </w:p>
    <w:p w14:paraId="3CC5B3AB" w14:textId="28A7417B" w:rsidR="00BE1DBB" w:rsidRPr="00B93C0A" w:rsidRDefault="00BE1DBB" w:rsidP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Oral squamous cell carcinoma </w:t>
      </w:r>
      <w:proofErr w:type="gramStart"/>
      <w:r w:rsidRPr="00B93C0A">
        <w:rPr>
          <w:rFonts w:ascii="Arial" w:hAnsi="Arial" w:cs="Arial"/>
          <w:sz w:val="24"/>
          <w:szCs w:val="24"/>
          <w:lang w:val="en-US"/>
        </w:rPr>
        <w:t>(;D</w:t>
      </w:r>
      <w:proofErr w:type="gramEnd"/>
      <w:r w:rsidRPr="00B93C0A">
        <w:rPr>
          <w:rFonts w:ascii="Arial" w:hAnsi="Arial" w:cs="Arial"/>
          <w:sz w:val="24"/>
          <w:szCs w:val="24"/>
          <w:lang w:val="en-US"/>
        </w:rPr>
        <w:t xml:space="preserve"> Anderson, Cance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discov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3)</w:t>
      </w:r>
    </w:p>
    <w:p w14:paraId="3387D7F6" w14:textId="7181E269" w:rsidR="00BE1DBB" w:rsidRPr="00B93C0A" w:rsidRDefault="00BE1DBB" w:rsidP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Nasopharyngeal carcinoma (Singapore, Nat Genet 2014)</w:t>
      </w:r>
    </w:p>
    <w:p w14:paraId="1ED7D680" w14:textId="5E2EC842" w:rsidR="00BE1DBB" w:rsidRPr="00B93C0A" w:rsidRDefault="00BE1DBB" w:rsidP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Adenoid cystic carcinoma (FMI, AM J Surg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Pathl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>. 2014)</w:t>
      </w:r>
    </w:p>
    <w:p w14:paraId="505C7624" w14:textId="04AA84C5" w:rsidR="00BE1DBB" w:rsidRPr="00B93C0A" w:rsidRDefault="00BE1DBB" w:rsidP="00BE1DB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Adenoid cystic carcinoma (JHU, Cance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Prev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Res 2016)</w:t>
      </w:r>
    </w:p>
    <w:p w14:paraId="32A669AE" w14:textId="6675BD32" w:rsidR="00B530D8" w:rsidRPr="00B93C0A" w:rsidRDefault="00400324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Adenoid cystic carcinoma (MDA, Clin cancer re 2015)</w:t>
      </w:r>
    </w:p>
    <w:p w14:paraId="4871304B" w14:textId="28523862" w:rsidR="00400324" w:rsidRPr="00B93C0A" w:rsidRDefault="00400324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Adenoid cystic carcinoma (MGH, Nat Gen 2016) </w:t>
      </w:r>
    </w:p>
    <w:p w14:paraId="55ED20E8" w14:textId="585AB15F" w:rsidR="00400324" w:rsidRPr="00B93C0A" w:rsidRDefault="00400324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Adenoid cystic carcinoma (MSKCC, Nat Genet 2013)</w:t>
      </w:r>
    </w:p>
    <w:p w14:paraId="447DE5EB" w14:textId="694BDBEA" w:rsidR="00400324" w:rsidRPr="00B93C0A" w:rsidRDefault="00400324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Adenoid cystic carcinoma (Sanger/MDA, JCI 2013)</w:t>
      </w:r>
    </w:p>
    <w:p w14:paraId="16AD8A85" w14:textId="77777777" w:rsidR="0039465B" w:rsidRPr="00B93C0A" w:rsidRDefault="0039465B">
      <w:pPr>
        <w:rPr>
          <w:rFonts w:ascii="Arial" w:hAnsi="Arial" w:cs="Arial"/>
          <w:sz w:val="24"/>
          <w:szCs w:val="24"/>
          <w:lang w:val="it-IT"/>
        </w:rPr>
      </w:pPr>
    </w:p>
    <w:p w14:paraId="258160B9" w14:textId="31AB67E0" w:rsidR="00AC067C" w:rsidRPr="00B93C0A" w:rsidRDefault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Non-small cell lung cancer</w:t>
      </w:r>
      <w:r w:rsidRPr="00B93C0A">
        <w:rPr>
          <w:rFonts w:ascii="Arial" w:hAnsi="Arial" w:cs="Arial"/>
          <w:sz w:val="24"/>
          <w:szCs w:val="24"/>
          <w:lang w:val="en-US"/>
        </w:rPr>
        <w:t>:</w:t>
      </w:r>
    </w:p>
    <w:p w14:paraId="17BCC9EE" w14:textId="2F759F3B" w:rsidR="00DE37D2" w:rsidRPr="00B93C0A" w:rsidRDefault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Non-small cell lung cancer (MSK, Cancer cell 2018)</w:t>
      </w:r>
    </w:p>
    <w:p w14:paraId="589F48B4" w14:textId="49A3E02D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Non-small cell lung cancer (MSKCC, J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ClinOncol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8)</w:t>
      </w:r>
    </w:p>
    <w:p w14:paraId="71B5039E" w14:textId="4E44035A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Non-small cell lung cancer (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TRACERx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>, NEJM &amp; Nature 2017)</w:t>
      </w:r>
    </w:p>
    <w:p w14:paraId="4858C99F" w14:textId="3B6EF6B2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Non-small cell lung cancer (University of Turin, Lung Cancer 2017)</w:t>
      </w:r>
    </w:p>
    <w:p w14:paraId="113BB11B" w14:textId="3BF1171C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Non-small cell lung cancer (MSK, Science 2015)</w:t>
      </w:r>
    </w:p>
    <w:p w14:paraId="242C82FE" w14:textId="26E69025" w:rsidR="00DE37D2" w:rsidRPr="00B93C0A" w:rsidRDefault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Pan-lung cancer (TCGA, Nat Genet 2016)</w:t>
      </w:r>
    </w:p>
    <w:p w14:paraId="7634A9E3" w14:textId="0A9F25EC" w:rsidR="00DE37D2" w:rsidRPr="00B93C0A" w:rsidRDefault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Broad, Cell 2012)</w:t>
      </w:r>
    </w:p>
    <w:p w14:paraId="67FBAA92" w14:textId="626E3BB1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CPTAC, Cell 2020)</w:t>
      </w:r>
    </w:p>
    <w:p w14:paraId="3CCB80C6" w14:textId="51148870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Lung Adenocarcinoma (MSKCC, 2020) </w:t>
      </w:r>
    </w:p>
    <w:p w14:paraId="66180EAF" w14:textId="3AFCE8AC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MSKCC, 2021)</w:t>
      </w:r>
    </w:p>
    <w:p w14:paraId="43F838D9" w14:textId="4D45A184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MSKCC, Science 2015)</w:t>
      </w:r>
    </w:p>
    <w:p w14:paraId="24A9BE8A" w14:textId="568BD33F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NPJ Precision oncology, MSK 2021)</w:t>
      </w:r>
    </w:p>
    <w:p w14:paraId="1EFF8894" w14:textId="43921C21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OncoSG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>, Nat Genet 2020)</w:t>
      </w:r>
    </w:p>
    <w:p w14:paraId="4C276471" w14:textId="67120F65" w:rsidR="00DE37D2" w:rsidRPr="00B93C0A" w:rsidRDefault="00DE37D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TCGA, Firehose legacy)</w:t>
      </w:r>
    </w:p>
    <w:p w14:paraId="3AE584D0" w14:textId="5CD27DA3" w:rsidR="00DE37D2" w:rsidRPr="00B93C0A" w:rsidRDefault="008B54F2" w:rsidP="00DE37D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Adenocarcinoma (TSP, Nature 2008)</w:t>
      </w:r>
    </w:p>
    <w:p w14:paraId="47055A16" w14:textId="5ECD4DE2" w:rsidR="00DE37D2" w:rsidRPr="00B93C0A" w:rsidRDefault="008B54F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Non-small cell cancer (MSKCC, Cance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discov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7)</w:t>
      </w:r>
    </w:p>
    <w:p w14:paraId="0531BD88" w14:textId="49A92FB3" w:rsidR="008B54F2" w:rsidRPr="00B93C0A" w:rsidRDefault="008B54F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squamous cell carcinoma (CPTAC, Cell 2021)</w:t>
      </w:r>
    </w:p>
    <w:p w14:paraId="7407C4B1" w14:textId="26590AE9" w:rsidR="008B54F2" w:rsidRPr="00B93C0A" w:rsidRDefault="008B54F2" w:rsidP="008B54F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Lung squamous cell carcinoma (TCGA, Firehose Legacy)</w:t>
      </w:r>
    </w:p>
    <w:p w14:paraId="41045C72" w14:textId="5F5B460C" w:rsidR="001809EA" w:rsidRPr="00B93C0A" w:rsidRDefault="001809EA" w:rsidP="008B54F2">
      <w:pPr>
        <w:rPr>
          <w:rFonts w:ascii="Arial" w:hAnsi="Arial" w:cs="Arial"/>
          <w:sz w:val="24"/>
          <w:szCs w:val="24"/>
          <w:lang w:val="en-US"/>
        </w:rPr>
      </w:pPr>
    </w:p>
    <w:p w14:paraId="4B9B22E2" w14:textId="4B838E5E" w:rsidR="001809EA" w:rsidRPr="00B93C0A" w:rsidRDefault="001809EA" w:rsidP="008B54F2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Prostate Cancer</w:t>
      </w:r>
      <w:r w:rsidRPr="00B93C0A">
        <w:rPr>
          <w:rFonts w:ascii="Arial" w:hAnsi="Arial" w:cs="Arial"/>
          <w:sz w:val="24"/>
          <w:szCs w:val="24"/>
          <w:lang w:val="en-US"/>
        </w:rPr>
        <w:t>:</w:t>
      </w:r>
    </w:p>
    <w:p w14:paraId="10F9786E" w14:textId="34C64216" w:rsidR="001809EA" w:rsidRPr="00B93C0A" w:rsidRDefault="001809EA" w:rsidP="008B54F2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Cancer (DKFZ, Cancer Cell 2018)</w:t>
      </w:r>
    </w:p>
    <w:p w14:paraId="34E20382" w14:textId="460E2C38" w:rsidR="001809EA" w:rsidRPr="00B93C0A" w:rsidRDefault="001809EA" w:rsidP="008B54F2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Cancer (MSK, Cell Metab 2020)</w:t>
      </w:r>
    </w:p>
    <w:p w14:paraId="28C34D4B" w14:textId="404A3EE1" w:rsidR="001809EA" w:rsidRPr="00B93C0A" w:rsidRDefault="001809EA" w:rsidP="008B54F2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tastatic Prostate Adenocarcinoma (MCTP, Nature 2012)</w:t>
      </w:r>
    </w:p>
    <w:p w14:paraId="30988A49" w14:textId="5BC83493" w:rsidR="00DE37D2" w:rsidRPr="00B93C0A" w:rsidRDefault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tastatic 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SU2C/PCF Dream Team, PNAS)</w:t>
      </w:r>
    </w:p>
    <w:p w14:paraId="2A95E11E" w14:textId="1145E2F0" w:rsidR="001809EA" w:rsidRPr="00B93C0A" w:rsidRDefault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tastatic castration-sensitive prostate cancer (MSK, Clin Cancer Res)</w:t>
      </w:r>
    </w:p>
    <w:p w14:paraId="3727AE2C" w14:textId="7B8E693C" w:rsidR="00DE37D2" w:rsidRPr="00B93C0A" w:rsidRDefault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Neuroendocrine Prostate Cancer (Multi-institute, Nat Med 2016)</w:t>
      </w:r>
    </w:p>
    <w:p w14:paraId="216815F7" w14:textId="1E549EDB" w:rsidR="001809EA" w:rsidRPr="00B93C0A" w:rsidRDefault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 (Broad/Cornell, Cell 2013)</w:t>
      </w:r>
    </w:p>
    <w:p w14:paraId="1165EC2C" w14:textId="2A5DA67F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Broad/Cornell, Nat Genet 2012)</w:t>
      </w:r>
    </w:p>
    <w:p w14:paraId="0E22146D" w14:textId="77F32A94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lastRenderedPageBreak/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CPC-GENE, Nature 2017)</w:t>
      </w:r>
    </w:p>
    <w:p w14:paraId="4C76552A" w14:textId="651EF861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Fred Hutchinson CRC, Nat Med 2016)</w:t>
      </w:r>
    </w:p>
    <w:p w14:paraId="75370FE8" w14:textId="73F8848A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 (MSK</w:t>
      </w:r>
      <w:r w:rsidRPr="00B93C0A">
        <w:rPr>
          <w:rFonts w:ascii="Arial" w:hAnsi="Arial" w:cs="Arial"/>
          <w:sz w:val="24"/>
          <w:szCs w:val="24"/>
          <w:lang w:val="it-IT"/>
        </w:rPr>
        <w:t>CC, Cancer Cell 2010)</w:t>
      </w:r>
    </w:p>
    <w:p w14:paraId="72AE159B" w14:textId="78164754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MSK, Eur Urol 2020)</w:t>
      </w:r>
    </w:p>
    <w:p w14:paraId="1B7FC3FC" w14:textId="79B6C7F9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MSKCC, PNAS 2014)</w:t>
      </w:r>
    </w:p>
    <w:p w14:paraId="0F8E6AF3" w14:textId="2BCC5F00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MSKCC/DFCI, Nat Genet 2018)</w:t>
      </w:r>
    </w:p>
    <w:p w14:paraId="65A99BEE" w14:textId="3D18EECA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SMMU, Eur Urol 2017)</w:t>
      </w:r>
    </w:p>
    <w:p w14:paraId="36CFE762" w14:textId="27BA862F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(TCGA, Firehose Legacy)</w:t>
      </w:r>
    </w:p>
    <w:p w14:paraId="60EC5FFC" w14:textId="6B65FC82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Prostate Adenocarcinoma</w:t>
      </w:r>
      <w:r w:rsidRPr="00B93C0A">
        <w:rPr>
          <w:rFonts w:ascii="Arial" w:hAnsi="Arial" w:cs="Arial"/>
          <w:sz w:val="24"/>
          <w:szCs w:val="24"/>
          <w:lang w:val="it-IT"/>
        </w:rPr>
        <w:t xml:space="preserve"> Organoids (MSKCC, Cell 2014)</w:t>
      </w:r>
    </w:p>
    <w:p w14:paraId="672B2807" w14:textId="4A6CDCBC" w:rsidR="001809EA" w:rsidRPr="00B93C0A" w:rsidRDefault="001809EA" w:rsidP="001809EA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 xml:space="preserve">Prostate </w:t>
      </w:r>
      <w:r w:rsidRPr="00B93C0A">
        <w:rPr>
          <w:rFonts w:ascii="Arial" w:hAnsi="Arial" w:cs="Arial"/>
          <w:sz w:val="24"/>
          <w:szCs w:val="24"/>
          <w:lang w:val="it-IT"/>
        </w:rPr>
        <w:t>Cancer (MSKCC, JCO Precis Oncol 2017)</w:t>
      </w:r>
    </w:p>
    <w:p w14:paraId="484F75F4" w14:textId="200AD7AC" w:rsidR="00EF3CAD" w:rsidRPr="00B93C0A" w:rsidRDefault="00EF3CAD" w:rsidP="001809EA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The Metastatic Prostate Cancer Project (Provisional, November 2019)</w:t>
      </w:r>
    </w:p>
    <w:p w14:paraId="3D305763" w14:textId="77777777" w:rsidR="00DE37D2" w:rsidRPr="00B93C0A" w:rsidRDefault="00DE37D2">
      <w:pPr>
        <w:rPr>
          <w:rFonts w:ascii="Arial" w:hAnsi="Arial" w:cs="Arial"/>
          <w:sz w:val="24"/>
          <w:szCs w:val="24"/>
          <w:lang w:val="en-US"/>
        </w:rPr>
      </w:pPr>
    </w:p>
    <w:p w14:paraId="73FCE276" w14:textId="2B7129F8" w:rsidR="00AC067C" w:rsidRPr="00B93C0A" w:rsidRDefault="0076129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Skin Melanoma</w:t>
      </w:r>
      <w:r w:rsidRPr="00B93C0A">
        <w:rPr>
          <w:rFonts w:ascii="Arial" w:hAnsi="Arial" w:cs="Arial"/>
          <w:sz w:val="24"/>
          <w:szCs w:val="24"/>
          <w:lang w:val="en-US"/>
        </w:rPr>
        <w:t>:</w:t>
      </w:r>
    </w:p>
    <w:p w14:paraId="2F63D920" w14:textId="3F1016E3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Acral Melanoma (TGEN, Genome Res 2017)</w:t>
      </w:r>
    </w:p>
    <w:p w14:paraId="674ADDCD" w14:textId="7C8D9717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tastatic Melanoma (DFCI, Nat Medicine 2019)</w:t>
      </w:r>
    </w:p>
    <w:p w14:paraId="5EEA519A" w14:textId="1FFEFE3D" w:rsidR="00761298" w:rsidRPr="00B93C0A" w:rsidRDefault="0076129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Melanoma (Broad/Dana Farber, Nature 2012)</w:t>
      </w:r>
    </w:p>
    <w:p w14:paraId="146C3624" w14:textId="0436D523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l</w:t>
      </w:r>
      <w:r w:rsidR="00042B5F" w:rsidRPr="00B93C0A">
        <w:rPr>
          <w:rFonts w:ascii="Arial" w:hAnsi="Arial" w:cs="Arial"/>
          <w:sz w:val="24"/>
          <w:szCs w:val="24"/>
          <w:lang w:val="it-IT"/>
        </w:rPr>
        <w:t>a</w:t>
      </w:r>
      <w:r w:rsidRPr="00B93C0A">
        <w:rPr>
          <w:rFonts w:ascii="Arial" w:hAnsi="Arial" w:cs="Arial"/>
          <w:sz w:val="24"/>
          <w:szCs w:val="24"/>
          <w:lang w:val="it-IT"/>
        </w:rPr>
        <w:t>noma (MSKCC, Clin Cancer Res 2021)</w:t>
      </w:r>
    </w:p>
    <w:p w14:paraId="5CDE7E69" w14:textId="4F6199E9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lanoma (MSKCC, NEJM 2014)</w:t>
      </w:r>
    </w:p>
    <w:p w14:paraId="6E5A55F6" w14:textId="0748BBC7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lanomas (TCGA, Cell 2015)</w:t>
      </w:r>
    </w:p>
    <w:p w14:paraId="0C58766C" w14:textId="34A86076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tastatic Melanoma (DFCI, Science 2015)</w:t>
      </w:r>
    </w:p>
    <w:p w14:paraId="3A89560D" w14:textId="1D38C7CE" w:rsidR="00761298" w:rsidRPr="00B93C0A" w:rsidRDefault="00761298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Metastic Melanoma (MSKCC, JCO Precis Oncol 2017)</w:t>
      </w:r>
    </w:p>
    <w:p w14:paraId="2655FCC9" w14:textId="21AC2661" w:rsidR="00761298" w:rsidRPr="00B93C0A" w:rsidRDefault="0076129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kin cutaneous Melanoma (Broad, Cell 2012)</w:t>
      </w:r>
    </w:p>
    <w:p w14:paraId="64491640" w14:textId="54174F23" w:rsidR="00761298" w:rsidRPr="00B93C0A" w:rsidRDefault="00761298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kin cutaneous Melanoma (TCGA, Firehose Legacy)</w:t>
      </w:r>
    </w:p>
    <w:p w14:paraId="1D43D539" w14:textId="65A48328" w:rsidR="00761298" w:rsidRPr="00B93C0A" w:rsidRDefault="00D86E0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Skin cutaneous Melanoma (Yale, Nat Genet 2012)</w:t>
      </w:r>
    </w:p>
    <w:p w14:paraId="73487536" w14:textId="4C02889D" w:rsidR="00D86E0B" w:rsidRPr="00B93C0A" w:rsidRDefault="00D86E0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Skin cutaneous Melanoma (Broad, Cancer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Discov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4)</w:t>
      </w:r>
    </w:p>
    <w:p w14:paraId="62E4A852" w14:textId="3FF0D938" w:rsidR="00AC067C" w:rsidRPr="00B93C0A" w:rsidRDefault="00D86E0B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Desmoplastic Melanoma (Broad Institute, Nat Genet 2015)</w:t>
      </w:r>
    </w:p>
    <w:p w14:paraId="15CA0181" w14:textId="01A86245" w:rsidR="00A373F1" w:rsidRPr="00B93C0A" w:rsidRDefault="00A373F1">
      <w:pPr>
        <w:rPr>
          <w:rFonts w:ascii="Arial" w:hAnsi="Arial" w:cs="Arial"/>
          <w:sz w:val="24"/>
          <w:szCs w:val="24"/>
          <w:lang w:val="en-US"/>
        </w:rPr>
      </w:pPr>
    </w:p>
    <w:p w14:paraId="33CEB195" w14:textId="217088F8" w:rsidR="00A373F1" w:rsidRPr="00B93C0A" w:rsidRDefault="00A373F1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b/>
          <w:bCs/>
          <w:sz w:val="24"/>
          <w:szCs w:val="24"/>
          <w:lang w:val="en-US"/>
        </w:rPr>
        <w:t>Uterine Cancer</w:t>
      </w:r>
      <w:r w:rsidRPr="00B93C0A">
        <w:rPr>
          <w:rFonts w:ascii="Arial" w:hAnsi="Arial" w:cs="Arial"/>
          <w:sz w:val="24"/>
          <w:szCs w:val="24"/>
          <w:lang w:val="en-US"/>
        </w:rPr>
        <w:t>:</w:t>
      </w:r>
    </w:p>
    <w:p w14:paraId="75435EF8" w14:textId="758B5114" w:rsidR="00A373F1" w:rsidRPr="00B93C0A" w:rsidRDefault="00A373F1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ndometrial Cancer (MSK, 2018)</w:t>
      </w:r>
    </w:p>
    <w:p w14:paraId="7CB25FB0" w14:textId="0738F4E4" w:rsidR="00A373F1" w:rsidRPr="00B93C0A" w:rsidRDefault="00670BB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Endometrial Cancer (CPTAC, Cell 2020)</w:t>
      </w:r>
    </w:p>
    <w:p w14:paraId="2F177126" w14:textId="2B3E1B96" w:rsidR="00670BBC" w:rsidRPr="00B93C0A" w:rsidRDefault="00670BB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lastRenderedPageBreak/>
        <w:t>Uterine Corpus Endometrial Carcinoma (TCGA, Firehose Legacy)</w:t>
      </w:r>
    </w:p>
    <w:p w14:paraId="08B50CC8" w14:textId="4121B135" w:rsidR="00670BBC" w:rsidRPr="00B93C0A" w:rsidRDefault="00670BB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 xml:space="preserve">Uterine Carcinosarcoma (John Hopkins, Nat </w:t>
      </w:r>
      <w:proofErr w:type="spellStart"/>
      <w:r w:rsidRPr="00B93C0A">
        <w:rPr>
          <w:rFonts w:ascii="Arial" w:hAnsi="Arial" w:cs="Arial"/>
          <w:sz w:val="24"/>
          <w:szCs w:val="24"/>
          <w:lang w:val="en-US"/>
        </w:rPr>
        <w:t>Commun</w:t>
      </w:r>
      <w:proofErr w:type="spellEnd"/>
      <w:r w:rsidRPr="00B93C0A">
        <w:rPr>
          <w:rFonts w:ascii="Arial" w:hAnsi="Arial" w:cs="Arial"/>
          <w:sz w:val="24"/>
          <w:szCs w:val="24"/>
          <w:lang w:val="en-US"/>
        </w:rPr>
        <w:t xml:space="preserve"> 2014)</w:t>
      </w:r>
    </w:p>
    <w:p w14:paraId="4D758FEF" w14:textId="5B3595EA" w:rsidR="00670BBC" w:rsidRPr="00B93C0A" w:rsidRDefault="00670BBC">
      <w:pPr>
        <w:rPr>
          <w:rFonts w:ascii="Arial" w:hAnsi="Arial" w:cs="Arial"/>
          <w:sz w:val="24"/>
          <w:szCs w:val="24"/>
          <w:lang w:val="it-IT"/>
        </w:rPr>
      </w:pPr>
      <w:r w:rsidRPr="00B93C0A">
        <w:rPr>
          <w:rFonts w:ascii="Arial" w:hAnsi="Arial" w:cs="Arial"/>
          <w:sz w:val="24"/>
          <w:szCs w:val="24"/>
          <w:lang w:val="it-IT"/>
        </w:rPr>
        <w:t>Uterine Carcinosarcoma (YCGA, Firehose Legacy)</w:t>
      </w:r>
    </w:p>
    <w:p w14:paraId="163D3B34" w14:textId="7F93FFA4" w:rsidR="00AC067C" w:rsidRPr="00B93C0A" w:rsidRDefault="00670BBC">
      <w:pPr>
        <w:rPr>
          <w:rFonts w:ascii="Arial" w:hAnsi="Arial" w:cs="Arial"/>
          <w:sz w:val="24"/>
          <w:szCs w:val="24"/>
          <w:lang w:val="en-US"/>
        </w:rPr>
      </w:pPr>
      <w:r w:rsidRPr="00B93C0A">
        <w:rPr>
          <w:rFonts w:ascii="Arial" w:hAnsi="Arial" w:cs="Arial"/>
          <w:sz w:val="24"/>
          <w:szCs w:val="24"/>
          <w:lang w:val="en-US"/>
        </w:rPr>
        <w:t>Uterine Clear Cell Carcinoma (NIH, Cancer 2017)</w:t>
      </w:r>
    </w:p>
    <w:p w14:paraId="2EDF9E6C" w14:textId="77777777" w:rsidR="00AC067C" w:rsidRPr="00B93C0A" w:rsidRDefault="00AC067C">
      <w:pPr>
        <w:rPr>
          <w:rFonts w:ascii="Arial" w:hAnsi="Arial" w:cs="Arial"/>
          <w:sz w:val="24"/>
          <w:szCs w:val="24"/>
          <w:lang w:val="en-US"/>
        </w:rPr>
      </w:pPr>
    </w:p>
    <w:p w14:paraId="13530930" w14:textId="77777777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7A601EB3" w14:textId="5486B209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4E68EA98" w14:textId="29FCB591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5ECE482D" w14:textId="2AB3D1A6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4F7E84FA" w14:textId="43C04316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41DA7BC8" w14:textId="75CB8ADC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1C9B06A5" w14:textId="025AB100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6C45044B" w14:textId="77777777" w:rsidR="00D532ED" w:rsidRPr="00B93C0A" w:rsidRDefault="00D532ED">
      <w:pPr>
        <w:rPr>
          <w:rFonts w:ascii="Arial" w:hAnsi="Arial" w:cs="Arial"/>
          <w:sz w:val="24"/>
          <w:szCs w:val="24"/>
          <w:lang w:val="en-US"/>
        </w:rPr>
      </w:pPr>
    </w:p>
    <w:p w14:paraId="318D3605" w14:textId="115E19D6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6211ED2C" w14:textId="64C4A74B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6752E12E" w14:textId="719581FE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0FA8D6C7" w14:textId="77777777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0C9B0F3F" w14:textId="33A48D53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4ACE6DC9" w14:textId="6C56A08B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5259DD3F" w14:textId="5C899154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24991C62" w14:textId="20E29F6A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310A67BF" w14:textId="77777777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p w14:paraId="33630AEB" w14:textId="77777777" w:rsidR="002A07A9" w:rsidRPr="00B93C0A" w:rsidRDefault="002A07A9">
      <w:pPr>
        <w:rPr>
          <w:rFonts w:ascii="Arial" w:hAnsi="Arial" w:cs="Arial"/>
          <w:sz w:val="24"/>
          <w:szCs w:val="24"/>
          <w:lang w:val="en-US"/>
        </w:rPr>
      </w:pPr>
    </w:p>
    <w:sectPr w:rsidR="002A07A9" w:rsidRPr="00B93C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36"/>
    <w:rsid w:val="00042B5F"/>
    <w:rsid w:val="00092E34"/>
    <w:rsid w:val="001809EA"/>
    <w:rsid w:val="002A07A9"/>
    <w:rsid w:val="002C2632"/>
    <w:rsid w:val="0039465B"/>
    <w:rsid w:val="00400324"/>
    <w:rsid w:val="00446968"/>
    <w:rsid w:val="006633EC"/>
    <w:rsid w:val="00670BBC"/>
    <w:rsid w:val="00761298"/>
    <w:rsid w:val="007F7B36"/>
    <w:rsid w:val="008B54F2"/>
    <w:rsid w:val="00A0720F"/>
    <w:rsid w:val="00A373F1"/>
    <w:rsid w:val="00AC067C"/>
    <w:rsid w:val="00B530D8"/>
    <w:rsid w:val="00B93C0A"/>
    <w:rsid w:val="00BE1DBB"/>
    <w:rsid w:val="00CC41DD"/>
    <w:rsid w:val="00D532ED"/>
    <w:rsid w:val="00D63696"/>
    <w:rsid w:val="00D86E0B"/>
    <w:rsid w:val="00DE37D2"/>
    <w:rsid w:val="00EB7ED7"/>
    <w:rsid w:val="00EF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A0901"/>
  <w15:chartTrackingRefBased/>
  <w15:docId w15:val="{C0709C3B-CEC4-4122-BEFA-100C8A455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1038</Words>
  <Characters>570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omosome Walker</dc:creator>
  <cp:keywords/>
  <dc:description/>
  <cp:lastModifiedBy>Chromosome Walker</cp:lastModifiedBy>
  <cp:revision>19</cp:revision>
  <dcterms:created xsi:type="dcterms:W3CDTF">2022-01-23T12:58:00Z</dcterms:created>
  <dcterms:modified xsi:type="dcterms:W3CDTF">2022-01-23T18:51:00Z</dcterms:modified>
</cp:coreProperties>
</file>